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10AC9" w14:textId="186F622E" w:rsidR="00176C8C" w:rsidRDefault="00C83A1D"/>
    <w:p w14:paraId="0416418D" w14:textId="037DF01C" w:rsidR="00D85B7B" w:rsidRDefault="00D85B7B"/>
    <w:p w14:paraId="11710E88" w14:textId="1A8272A1" w:rsidR="00D85B7B" w:rsidRDefault="00D85B7B"/>
    <w:p w14:paraId="19745472" w14:textId="29DE6642" w:rsidR="00D85B7B" w:rsidRDefault="00D85B7B"/>
    <w:p w14:paraId="5405A90C" w14:textId="052D4FFD" w:rsidR="00D85B7B" w:rsidRDefault="00D85B7B"/>
    <w:p w14:paraId="366246CC" w14:textId="6AD80A85" w:rsidR="00D85B7B" w:rsidRDefault="00D85B7B"/>
    <w:tbl>
      <w:tblPr>
        <w:tblStyle w:val="TableGrid"/>
        <w:tblW w:w="8143" w:type="dxa"/>
        <w:tblLook w:val="04A0" w:firstRow="1" w:lastRow="0" w:firstColumn="1" w:lastColumn="0" w:noHBand="0" w:noVBand="1"/>
      </w:tblPr>
      <w:tblGrid>
        <w:gridCol w:w="2785"/>
        <w:gridCol w:w="1335"/>
        <w:gridCol w:w="1336"/>
        <w:gridCol w:w="1336"/>
        <w:gridCol w:w="1336"/>
        <w:gridCol w:w="15"/>
      </w:tblGrid>
      <w:tr w:rsidR="00D85B7B" w14:paraId="5CDD3139" w14:textId="77777777" w:rsidTr="003D2FD3">
        <w:trPr>
          <w:trHeight w:val="314"/>
        </w:trPr>
        <w:tc>
          <w:tcPr>
            <w:tcW w:w="8143" w:type="dxa"/>
            <w:gridSpan w:val="6"/>
          </w:tcPr>
          <w:p w14:paraId="6BF2CE31" w14:textId="39F63A48" w:rsidR="00D85B7B" w:rsidRPr="003D2FD3" w:rsidRDefault="00D85B7B" w:rsidP="00DE7864">
            <w:pPr>
              <w:rPr>
                <w:b/>
                <w:bCs/>
              </w:rPr>
            </w:pPr>
            <w:r w:rsidRPr="003D2FD3">
              <w:rPr>
                <w:b/>
                <w:bCs/>
                <w:sz w:val="22"/>
                <w:szCs w:val="22"/>
              </w:rPr>
              <w:t xml:space="preserve">Supplemental Table </w:t>
            </w:r>
            <w:r w:rsidR="00070BD4">
              <w:rPr>
                <w:b/>
                <w:bCs/>
                <w:sz w:val="22"/>
                <w:szCs w:val="22"/>
              </w:rPr>
              <w:t>3</w:t>
            </w:r>
            <w:r w:rsidRPr="003D2FD3">
              <w:rPr>
                <w:b/>
                <w:bCs/>
                <w:sz w:val="22"/>
                <w:szCs w:val="22"/>
              </w:rPr>
              <w:t xml:space="preserve">: </w:t>
            </w:r>
            <w:r w:rsidR="002B1FA7">
              <w:rPr>
                <w:b/>
                <w:bCs/>
                <w:sz w:val="22"/>
                <w:szCs w:val="22"/>
              </w:rPr>
              <w:t>Average peak linear acceleration and peak rotation acceleration</w:t>
            </w:r>
          </w:p>
        </w:tc>
      </w:tr>
      <w:tr w:rsidR="00D85B7B" w14:paraId="629B22CC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2CB648A0" w14:textId="77777777" w:rsidR="00D85B7B" w:rsidRDefault="00D85B7B" w:rsidP="00DE7864"/>
        </w:tc>
        <w:tc>
          <w:tcPr>
            <w:tcW w:w="1335" w:type="dxa"/>
          </w:tcPr>
          <w:p w14:paraId="680CF1B2" w14:textId="77777777" w:rsidR="00D85B7B" w:rsidRPr="00503D9E" w:rsidRDefault="00D85B7B" w:rsidP="006E546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Overall</w:t>
            </w:r>
          </w:p>
        </w:tc>
        <w:tc>
          <w:tcPr>
            <w:tcW w:w="1336" w:type="dxa"/>
          </w:tcPr>
          <w:p w14:paraId="53A1361E" w14:textId="77777777" w:rsidR="00D85B7B" w:rsidRPr="00503D9E" w:rsidRDefault="00D85B7B" w:rsidP="006E546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Lineman</w:t>
            </w:r>
          </w:p>
        </w:tc>
        <w:tc>
          <w:tcPr>
            <w:tcW w:w="1336" w:type="dxa"/>
          </w:tcPr>
          <w:p w14:paraId="6AA611C9" w14:textId="77777777" w:rsidR="00D85B7B" w:rsidRPr="00503D9E" w:rsidRDefault="00D85B7B" w:rsidP="006E546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Hybrid</w:t>
            </w:r>
          </w:p>
        </w:tc>
        <w:tc>
          <w:tcPr>
            <w:tcW w:w="1336" w:type="dxa"/>
          </w:tcPr>
          <w:p w14:paraId="000533A6" w14:textId="77777777" w:rsidR="00D85B7B" w:rsidRPr="00503D9E" w:rsidRDefault="00D85B7B" w:rsidP="006E546A">
            <w:pPr>
              <w:jc w:val="center"/>
              <w:rPr>
                <w:b/>
                <w:bCs/>
              </w:rPr>
            </w:pPr>
            <w:r w:rsidRPr="00503D9E">
              <w:rPr>
                <w:b/>
                <w:bCs/>
              </w:rPr>
              <w:t>Skill</w:t>
            </w:r>
          </w:p>
        </w:tc>
      </w:tr>
      <w:tr w:rsidR="00D85B7B" w14:paraId="5BD769D8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7492CE7D" w14:textId="48322E86" w:rsidR="00D85B7B" w:rsidRDefault="00D85B7B" w:rsidP="00DE7864">
            <w:r>
              <w:t>Average PLA</w:t>
            </w:r>
            <w:r w:rsidR="00762903">
              <w:t xml:space="preserve"> </w:t>
            </w:r>
            <w:r>
              <w:t>/</w:t>
            </w:r>
            <w:r w:rsidR="00762903">
              <w:t xml:space="preserve"> </w:t>
            </w:r>
            <w:r>
              <w:t>impact</w:t>
            </w:r>
            <w:r w:rsidR="00264986">
              <w:t xml:space="preserve">, </w:t>
            </w:r>
            <w:r w:rsidR="00503D9E" w:rsidRPr="00503D9E">
              <w:rPr>
                <w:i/>
                <w:iCs/>
              </w:rPr>
              <w:t>g</w:t>
            </w:r>
          </w:p>
        </w:tc>
        <w:tc>
          <w:tcPr>
            <w:tcW w:w="1335" w:type="dxa"/>
          </w:tcPr>
          <w:p w14:paraId="3F088C11" w14:textId="77777777" w:rsidR="00D85B7B" w:rsidRPr="006E546A" w:rsidRDefault="00D85B7B" w:rsidP="006E546A">
            <w:pPr>
              <w:jc w:val="center"/>
            </w:pPr>
          </w:p>
        </w:tc>
        <w:tc>
          <w:tcPr>
            <w:tcW w:w="1336" w:type="dxa"/>
          </w:tcPr>
          <w:p w14:paraId="45F24F5A" w14:textId="77777777" w:rsidR="00D85B7B" w:rsidRDefault="00D85B7B" w:rsidP="006E546A">
            <w:pPr>
              <w:jc w:val="center"/>
            </w:pPr>
          </w:p>
        </w:tc>
        <w:tc>
          <w:tcPr>
            <w:tcW w:w="1336" w:type="dxa"/>
          </w:tcPr>
          <w:p w14:paraId="7BDB0E1A" w14:textId="77777777" w:rsidR="00D85B7B" w:rsidRDefault="00D85B7B" w:rsidP="006E546A">
            <w:pPr>
              <w:jc w:val="center"/>
            </w:pPr>
          </w:p>
        </w:tc>
        <w:tc>
          <w:tcPr>
            <w:tcW w:w="1336" w:type="dxa"/>
          </w:tcPr>
          <w:p w14:paraId="1DB8F68E" w14:textId="77777777" w:rsidR="00D85B7B" w:rsidRDefault="00D85B7B" w:rsidP="006E546A">
            <w:pPr>
              <w:jc w:val="center"/>
            </w:pPr>
          </w:p>
        </w:tc>
      </w:tr>
      <w:tr w:rsidR="00D85B7B" w14:paraId="56FC2D9C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72046F83" w14:textId="77777777" w:rsidR="00D85B7B" w:rsidRDefault="00D85B7B" w:rsidP="00DE7864">
            <w:pPr>
              <w:ind w:left="426"/>
            </w:pPr>
            <w:r>
              <w:t>Air</w:t>
            </w:r>
          </w:p>
        </w:tc>
        <w:tc>
          <w:tcPr>
            <w:tcW w:w="1335" w:type="dxa"/>
          </w:tcPr>
          <w:p w14:paraId="1033022E" w14:textId="21646E3C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20.53</w:t>
            </w:r>
          </w:p>
          <w:p w14:paraId="2F36F1F2" w14:textId="58B76F3B" w:rsidR="008D015C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4.46-28.46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369100E6" w14:textId="24E5AE05" w:rsidR="006E546A" w:rsidRDefault="00304961" w:rsidP="006E546A">
            <w:pPr>
              <w:jc w:val="center"/>
            </w:pPr>
            <w:r w:rsidRPr="003B0354">
              <w:t>23.38</w:t>
            </w:r>
          </w:p>
          <w:p w14:paraId="69ECA668" w14:textId="0FE746BA" w:rsidR="00D85B7B" w:rsidRPr="003B0354" w:rsidRDefault="00304961" w:rsidP="006E546A">
            <w:pPr>
              <w:jc w:val="center"/>
            </w:pPr>
            <w:r w:rsidRPr="003B0354">
              <w:t>(1</w:t>
            </w:r>
            <w:r w:rsidR="003B0354" w:rsidRPr="003B0354">
              <w:t>4.24-28.95</w:t>
            </w:r>
            <w:r w:rsidRPr="003B0354">
              <w:t>)</w:t>
            </w:r>
          </w:p>
        </w:tc>
        <w:tc>
          <w:tcPr>
            <w:tcW w:w="1336" w:type="dxa"/>
          </w:tcPr>
          <w:p w14:paraId="62DB6783" w14:textId="1A51AE77" w:rsidR="006E546A" w:rsidRDefault="00304961" w:rsidP="006E546A">
            <w:pPr>
              <w:jc w:val="center"/>
            </w:pPr>
            <w:r w:rsidRPr="003B0354">
              <w:t>20.07</w:t>
            </w:r>
          </w:p>
          <w:p w14:paraId="36B8C749" w14:textId="73DC3B49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5.10-24.32</w:t>
            </w:r>
            <w:r w:rsidRPr="003B0354">
              <w:t>)</w:t>
            </w:r>
          </w:p>
        </w:tc>
        <w:tc>
          <w:tcPr>
            <w:tcW w:w="1336" w:type="dxa"/>
          </w:tcPr>
          <w:p w14:paraId="3E632EA1" w14:textId="4A9ECAFE" w:rsidR="006E546A" w:rsidRDefault="00304961" w:rsidP="006E546A">
            <w:pPr>
              <w:jc w:val="center"/>
            </w:pPr>
            <w:r w:rsidRPr="003B0354">
              <w:t>20.02</w:t>
            </w:r>
          </w:p>
          <w:p w14:paraId="69C21DC0" w14:textId="161F0082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0.33-27.85</w:t>
            </w:r>
            <w:r w:rsidRPr="003B0354">
              <w:t>)</w:t>
            </w:r>
          </w:p>
        </w:tc>
      </w:tr>
      <w:tr w:rsidR="00D85B7B" w14:paraId="2C54B915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236E91DD" w14:textId="77777777" w:rsidR="00D85B7B" w:rsidRDefault="00D85B7B" w:rsidP="00DE7864">
            <w:pPr>
              <w:ind w:left="426"/>
            </w:pPr>
            <w:r>
              <w:t>Bags</w:t>
            </w:r>
          </w:p>
        </w:tc>
        <w:tc>
          <w:tcPr>
            <w:tcW w:w="1335" w:type="dxa"/>
          </w:tcPr>
          <w:p w14:paraId="00F7045C" w14:textId="48DE6237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22.74</w:t>
            </w:r>
          </w:p>
          <w:p w14:paraId="63DE9D1B" w14:textId="75A974E9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7.66-23.95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002D6170" w14:textId="166AC00F" w:rsidR="006E546A" w:rsidRDefault="00304961" w:rsidP="006E546A">
            <w:pPr>
              <w:jc w:val="center"/>
            </w:pPr>
            <w:r w:rsidRPr="003B0354">
              <w:t>22.12</w:t>
            </w:r>
          </w:p>
          <w:p w14:paraId="6E3DFC22" w14:textId="1F6EFEB0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6.98-23.36</w:t>
            </w:r>
            <w:r w:rsidRPr="003B0354">
              <w:t>)</w:t>
            </w:r>
          </w:p>
        </w:tc>
        <w:tc>
          <w:tcPr>
            <w:tcW w:w="1336" w:type="dxa"/>
          </w:tcPr>
          <w:p w14:paraId="55B0818D" w14:textId="1856BE64" w:rsidR="006E546A" w:rsidRDefault="00304961" w:rsidP="006E546A">
            <w:pPr>
              <w:jc w:val="center"/>
            </w:pPr>
            <w:r w:rsidRPr="003B0354">
              <w:t>23.37</w:t>
            </w:r>
          </w:p>
          <w:p w14:paraId="5AFE90B2" w14:textId="67FFA6D7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22.60-25.92</w:t>
            </w:r>
            <w:r w:rsidRPr="003B0354">
              <w:t>)</w:t>
            </w:r>
          </w:p>
        </w:tc>
        <w:tc>
          <w:tcPr>
            <w:tcW w:w="1336" w:type="dxa"/>
          </w:tcPr>
          <w:p w14:paraId="7934B24F" w14:textId="52D2CBFB" w:rsidR="006E546A" w:rsidRDefault="00304961" w:rsidP="006E546A">
            <w:pPr>
              <w:jc w:val="center"/>
            </w:pPr>
            <w:r w:rsidRPr="003B0354">
              <w:t>20.41</w:t>
            </w:r>
          </w:p>
          <w:p w14:paraId="7301EFAD" w14:textId="7E00A130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7.13-24.09</w:t>
            </w:r>
            <w:r w:rsidRPr="003B0354">
              <w:t>)</w:t>
            </w:r>
          </w:p>
        </w:tc>
      </w:tr>
      <w:tr w:rsidR="00D85B7B" w14:paraId="592810F6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494D3092" w14:textId="77777777" w:rsidR="00D85B7B" w:rsidRDefault="00D85B7B" w:rsidP="00DE7864">
            <w:pPr>
              <w:ind w:left="426"/>
            </w:pPr>
            <w:r>
              <w:t>Control</w:t>
            </w:r>
          </w:p>
        </w:tc>
        <w:tc>
          <w:tcPr>
            <w:tcW w:w="1335" w:type="dxa"/>
          </w:tcPr>
          <w:p w14:paraId="58368714" w14:textId="7BE84B39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22.72</w:t>
            </w:r>
          </w:p>
          <w:p w14:paraId="314D37FE" w14:textId="6F66DCEE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9.29-23.91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078F30F8" w14:textId="199AD141" w:rsidR="006E546A" w:rsidRDefault="00304961" w:rsidP="006E546A">
            <w:pPr>
              <w:jc w:val="center"/>
            </w:pPr>
            <w:r w:rsidRPr="003B0354">
              <w:t>23.02</w:t>
            </w:r>
          </w:p>
          <w:p w14:paraId="7A69D4C6" w14:textId="3EE8E468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9.34-23.67</w:t>
            </w:r>
            <w:r w:rsidRPr="003B0354">
              <w:t>)</w:t>
            </w:r>
          </w:p>
        </w:tc>
        <w:tc>
          <w:tcPr>
            <w:tcW w:w="1336" w:type="dxa"/>
          </w:tcPr>
          <w:p w14:paraId="566108F0" w14:textId="635A74B7" w:rsidR="006E546A" w:rsidRDefault="00304961" w:rsidP="006E546A">
            <w:pPr>
              <w:jc w:val="center"/>
            </w:pPr>
            <w:r w:rsidRPr="003B0354">
              <w:t>22.93</w:t>
            </w:r>
          </w:p>
          <w:p w14:paraId="4914B766" w14:textId="1B563CA3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9.59-24.58</w:t>
            </w:r>
            <w:r w:rsidRPr="003B0354">
              <w:t>)</w:t>
            </w:r>
          </w:p>
        </w:tc>
        <w:tc>
          <w:tcPr>
            <w:tcW w:w="1336" w:type="dxa"/>
          </w:tcPr>
          <w:p w14:paraId="296E01A1" w14:textId="203C82F9" w:rsidR="006E546A" w:rsidRDefault="00304961" w:rsidP="006E546A">
            <w:pPr>
              <w:jc w:val="center"/>
            </w:pPr>
            <w:r w:rsidRPr="003B0354">
              <w:t>18.82</w:t>
            </w:r>
          </w:p>
          <w:p w14:paraId="3ACCAD7B" w14:textId="63A0C337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5.93-24.81</w:t>
            </w:r>
            <w:r w:rsidRPr="003B0354">
              <w:t>)</w:t>
            </w:r>
          </w:p>
        </w:tc>
      </w:tr>
      <w:tr w:rsidR="00D85B7B" w14:paraId="6DB50BEF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711F9FEE" w14:textId="77777777" w:rsidR="00D85B7B" w:rsidRDefault="00D85B7B" w:rsidP="00DE7864">
            <w:pPr>
              <w:ind w:left="426"/>
            </w:pPr>
            <w:r>
              <w:t>Thud</w:t>
            </w:r>
          </w:p>
        </w:tc>
        <w:tc>
          <w:tcPr>
            <w:tcW w:w="1335" w:type="dxa"/>
          </w:tcPr>
          <w:p w14:paraId="6E2DEC50" w14:textId="4C7952EA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22.84</w:t>
            </w:r>
          </w:p>
          <w:p w14:paraId="6547633F" w14:textId="7C413F7F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8.93-23.73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211DEFD7" w14:textId="656EA748" w:rsidR="006E546A" w:rsidRDefault="00304961" w:rsidP="006E546A">
            <w:pPr>
              <w:jc w:val="center"/>
            </w:pPr>
            <w:r w:rsidRPr="003B0354">
              <w:t>22.94</w:t>
            </w:r>
          </w:p>
          <w:p w14:paraId="7EB75667" w14:textId="72CF9898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8.82-23.41</w:t>
            </w:r>
            <w:r w:rsidRPr="003B0354">
              <w:t>)</w:t>
            </w:r>
          </w:p>
        </w:tc>
        <w:tc>
          <w:tcPr>
            <w:tcW w:w="1336" w:type="dxa"/>
          </w:tcPr>
          <w:p w14:paraId="1055AB49" w14:textId="611471E9" w:rsidR="006E546A" w:rsidRDefault="00304961" w:rsidP="006E546A">
            <w:pPr>
              <w:jc w:val="center"/>
            </w:pPr>
            <w:r w:rsidRPr="003B0354">
              <w:t>20.89</w:t>
            </w:r>
          </w:p>
          <w:p w14:paraId="5A7AAA8C" w14:textId="1486BEE2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20.41-25.50</w:t>
            </w:r>
            <w:r w:rsidRPr="003B0354">
              <w:t>)</w:t>
            </w:r>
          </w:p>
        </w:tc>
        <w:tc>
          <w:tcPr>
            <w:tcW w:w="1336" w:type="dxa"/>
          </w:tcPr>
          <w:p w14:paraId="1FB39D53" w14:textId="6862E20A" w:rsidR="006E546A" w:rsidRDefault="00304961" w:rsidP="006E546A">
            <w:pPr>
              <w:jc w:val="center"/>
            </w:pPr>
            <w:r w:rsidRPr="003B0354">
              <w:t>24.32</w:t>
            </w:r>
          </w:p>
          <w:p w14:paraId="2EEDA3E3" w14:textId="4198D86D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6.36-25.76</w:t>
            </w:r>
            <w:r w:rsidRPr="003B0354">
              <w:t>)</w:t>
            </w:r>
          </w:p>
        </w:tc>
      </w:tr>
      <w:tr w:rsidR="00D85B7B" w14:paraId="2AD680ED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5597D32C" w14:textId="77777777" w:rsidR="00D85B7B" w:rsidRPr="000F593F" w:rsidRDefault="00D85B7B" w:rsidP="00DE7864">
            <w:pPr>
              <w:ind w:left="426"/>
              <w:rPr>
                <w:highlight w:val="yellow"/>
              </w:rPr>
            </w:pPr>
            <w:r w:rsidRPr="00261A7A">
              <w:t>Live</w:t>
            </w:r>
          </w:p>
        </w:tc>
        <w:tc>
          <w:tcPr>
            <w:tcW w:w="1335" w:type="dxa"/>
          </w:tcPr>
          <w:p w14:paraId="51EEDC92" w14:textId="34869724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21.61</w:t>
            </w:r>
          </w:p>
          <w:p w14:paraId="3C8D28DC" w14:textId="48A736D1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9.82-25.09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718C7E51" w14:textId="2A60FD12" w:rsidR="006E546A" w:rsidRDefault="00304961" w:rsidP="006E546A">
            <w:pPr>
              <w:jc w:val="center"/>
            </w:pPr>
            <w:r w:rsidRPr="003B0354">
              <w:t>20.95</w:t>
            </w:r>
          </w:p>
          <w:p w14:paraId="0E654CA7" w14:textId="5390B56A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9.95-22.12</w:t>
            </w:r>
            <w:r w:rsidRPr="003B0354">
              <w:t>)</w:t>
            </w:r>
          </w:p>
        </w:tc>
        <w:tc>
          <w:tcPr>
            <w:tcW w:w="1336" w:type="dxa"/>
          </w:tcPr>
          <w:p w14:paraId="11A80D69" w14:textId="65D96FD5" w:rsidR="006E546A" w:rsidRDefault="00304961" w:rsidP="006E546A">
            <w:pPr>
              <w:jc w:val="center"/>
            </w:pPr>
            <w:r w:rsidRPr="003B0354">
              <w:t>24.09</w:t>
            </w:r>
          </w:p>
          <w:p w14:paraId="5F3A5624" w14:textId="35D6EF53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9.78-28.63</w:t>
            </w:r>
            <w:r w:rsidRPr="003B0354">
              <w:t>)</w:t>
            </w:r>
          </w:p>
        </w:tc>
        <w:tc>
          <w:tcPr>
            <w:tcW w:w="1336" w:type="dxa"/>
          </w:tcPr>
          <w:p w14:paraId="4E86CD0C" w14:textId="61A4257A" w:rsidR="006E546A" w:rsidRDefault="00304961" w:rsidP="006E546A">
            <w:pPr>
              <w:jc w:val="center"/>
            </w:pPr>
            <w:r w:rsidRPr="003B0354">
              <w:t>24.77</w:t>
            </w:r>
          </w:p>
          <w:p w14:paraId="5C079B1D" w14:textId="771728D8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7.22-25.27</w:t>
            </w:r>
            <w:r w:rsidRPr="003B0354">
              <w:t>)</w:t>
            </w:r>
          </w:p>
        </w:tc>
      </w:tr>
      <w:tr w:rsidR="00D85B7B" w14:paraId="36B82621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021CD254" w14:textId="0CE99B70" w:rsidR="00D85B7B" w:rsidRDefault="00D85B7B" w:rsidP="00DE7864">
            <w:r>
              <w:t>Average PRA</w:t>
            </w:r>
            <w:r w:rsidR="00762903">
              <w:t xml:space="preserve"> </w:t>
            </w:r>
            <w:r>
              <w:t>/</w:t>
            </w:r>
            <w:r w:rsidR="00762903">
              <w:t xml:space="preserve"> </w:t>
            </w:r>
            <w:r>
              <w:t>impact</w:t>
            </w:r>
            <w:r w:rsidR="00264986">
              <w:t xml:space="preserve">, </w:t>
            </w:r>
            <w:proofErr w:type="spellStart"/>
            <w:r w:rsidR="00503D9E">
              <w:t>krad</w:t>
            </w:r>
            <w:proofErr w:type="spellEnd"/>
            <w:r w:rsidR="00503D9E">
              <w:t>/s</w:t>
            </w:r>
            <w:r w:rsidR="00503D9E" w:rsidRPr="00503D9E">
              <w:rPr>
                <w:vertAlign w:val="superscript"/>
              </w:rPr>
              <w:t>2</w:t>
            </w:r>
          </w:p>
        </w:tc>
        <w:tc>
          <w:tcPr>
            <w:tcW w:w="1335" w:type="dxa"/>
          </w:tcPr>
          <w:p w14:paraId="26BD85E8" w14:textId="77777777" w:rsidR="00D85B7B" w:rsidRPr="006E546A" w:rsidRDefault="00D85B7B" w:rsidP="006E546A">
            <w:pPr>
              <w:jc w:val="center"/>
            </w:pPr>
          </w:p>
        </w:tc>
        <w:tc>
          <w:tcPr>
            <w:tcW w:w="1336" w:type="dxa"/>
          </w:tcPr>
          <w:p w14:paraId="4FC6E143" w14:textId="77777777" w:rsidR="00D85B7B" w:rsidRDefault="00D85B7B" w:rsidP="006E546A">
            <w:pPr>
              <w:jc w:val="center"/>
            </w:pPr>
          </w:p>
        </w:tc>
        <w:tc>
          <w:tcPr>
            <w:tcW w:w="1336" w:type="dxa"/>
          </w:tcPr>
          <w:p w14:paraId="1BBC98DD" w14:textId="77777777" w:rsidR="00D85B7B" w:rsidRDefault="00D85B7B" w:rsidP="006E546A">
            <w:pPr>
              <w:jc w:val="center"/>
            </w:pPr>
          </w:p>
        </w:tc>
        <w:tc>
          <w:tcPr>
            <w:tcW w:w="1336" w:type="dxa"/>
          </w:tcPr>
          <w:p w14:paraId="2D4121BD" w14:textId="77777777" w:rsidR="00D85B7B" w:rsidRDefault="00D85B7B" w:rsidP="006E546A">
            <w:pPr>
              <w:jc w:val="center"/>
            </w:pPr>
          </w:p>
        </w:tc>
      </w:tr>
      <w:tr w:rsidR="00D85B7B" w14:paraId="12614ECC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519B8AFE" w14:textId="77777777" w:rsidR="00D85B7B" w:rsidRDefault="00D85B7B" w:rsidP="00DE7864">
            <w:pPr>
              <w:ind w:left="426"/>
            </w:pPr>
            <w:r>
              <w:t>Air</w:t>
            </w:r>
          </w:p>
        </w:tc>
        <w:tc>
          <w:tcPr>
            <w:tcW w:w="1335" w:type="dxa"/>
          </w:tcPr>
          <w:p w14:paraId="3A520F2F" w14:textId="713EB71F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2.03</w:t>
            </w:r>
          </w:p>
          <w:p w14:paraId="5730054B" w14:textId="24751276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.12-2.52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77326D1F" w14:textId="0E041F7E" w:rsidR="006E546A" w:rsidRDefault="00304961" w:rsidP="006E546A">
            <w:pPr>
              <w:jc w:val="center"/>
            </w:pPr>
            <w:r w:rsidRPr="003B0354">
              <w:t>2.19</w:t>
            </w:r>
          </w:p>
          <w:p w14:paraId="6847F1F9" w14:textId="791D6180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06-2.53</w:t>
            </w:r>
            <w:r w:rsidRPr="003B0354">
              <w:t>)</w:t>
            </w:r>
          </w:p>
        </w:tc>
        <w:tc>
          <w:tcPr>
            <w:tcW w:w="1336" w:type="dxa"/>
          </w:tcPr>
          <w:p w14:paraId="347A9CF1" w14:textId="4F38E8BC" w:rsidR="006E546A" w:rsidRDefault="00304961" w:rsidP="006E546A">
            <w:pPr>
              <w:jc w:val="center"/>
            </w:pPr>
            <w:r w:rsidRPr="003B0354">
              <w:t>1.67</w:t>
            </w:r>
          </w:p>
          <w:p w14:paraId="2B1AD498" w14:textId="649147C1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29-2.33</w:t>
            </w:r>
            <w:r w:rsidRPr="003B0354">
              <w:t>)</w:t>
            </w:r>
          </w:p>
        </w:tc>
        <w:tc>
          <w:tcPr>
            <w:tcW w:w="1336" w:type="dxa"/>
          </w:tcPr>
          <w:p w14:paraId="5D22AEF5" w14:textId="55454478" w:rsidR="006E546A" w:rsidRDefault="00304961" w:rsidP="006E546A">
            <w:pPr>
              <w:jc w:val="center"/>
            </w:pPr>
            <w:r w:rsidRPr="003B0354">
              <w:t>1.85</w:t>
            </w:r>
          </w:p>
          <w:p w14:paraId="3F5A9DB7" w14:textId="5EE39D9E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0.57-3.05</w:t>
            </w:r>
            <w:r w:rsidRPr="003B0354">
              <w:t>)</w:t>
            </w:r>
          </w:p>
        </w:tc>
      </w:tr>
      <w:tr w:rsidR="00D85B7B" w14:paraId="37CF262C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3A18AF5E" w14:textId="77777777" w:rsidR="00D85B7B" w:rsidRDefault="00D85B7B" w:rsidP="00DE7864">
            <w:pPr>
              <w:ind w:left="426"/>
            </w:pPr>
            <w:r>
              <w:t>Bags</w:t>
            </w:r>
          </w:p>
        </w:tc>
        <w:tc>
          <w:tcPr>
            <w:tcW w:w="1335" w:type="dxa"/>
          </w:tcPr>
          <w:p w14:paraId="65BD6CF0" w14:textId="5D609711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1.92</w:t>
            </w:r>
          </w:p>
          <w:p w14:paraId="600C7905" w14:textId="169ED0D0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.73-2.46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0D4D88CA" w14:textId="5D906175" w:rsidR="006E546A" w:rsidRDefault="00304961" w:rsidP="006E546A">
            <w:pPr>
              <w:jc w:val="center"/>
            </w:pPr>
            <w:r w:rsidRPr="003B0354">
              <w:t>1.84</w:t>
            </w:r>
          </w:p>
          <w:p w14:paraId="598BA6C8" w14:textId="2F0927ED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46-1.97</w:t>
            </w:r>
            <w:r w:rsidRPr="003B0354">
              <w:t>)</w:t>
            </w:r>
          </w:p>
        </w:tc>
        <w:tc>
          <w:tcPr>
            <w:tcW w:w="1336" w:type="dxa"/>
          </w:tcPr>
          <w:p w14:paraId="04516D89" w14:textId="06F7B021" w:rsidR="006E546A" w:rsidRDefault="00304961" w:rsidP="006E546A">
            <w:pPr>
              <w:jc w:val="center"/>
            </w:pPr>
            <w:r w:rsidRPr="003B0354">
              <w:t>2.12</w:t>
            </w:r>
          </w:p>
          <w:p w14:paraId="5D8A2B0F" w14:textId="7285711D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74-2.48</w:t>
            </w:r>
            <w:r w:rsidRPr="003B0354">
              <w:t>)</w:t>
            </w:r>
          </w:p>
        </w:tc>
        <w:tc>
          <w:tcPr>
            <w:tcW w:w="1336" w:type="dxa"/>
          </w:tcPr>
          <w:p w14:paraId="377ADBC5" w14:textId="672CA7AB" w:rsidR="006E546A" w:rsidRDefault="00304961" w:rsidP="006E546A">
            <w:pPr>
              <w:jc w:val="center"/>
            </w:pPr>
            <w:r w:rsidRPr="003B0354">
              <w:t>2.36</w:t>
            </w:r>
          </w:p>
          <w:p w14:paraId="18A2C794" w14:textId="42E3C7F5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2.13-2.55</w:t>
            </w:r>
            <w:r w:rsidRPr="003B0354">
              <w:t>)</w:t>
            </w:r>
          </w:p>
        </w:tc>
      </w:tr>
      <w:tr w:rsidR="00D85B7B" w14:paraId="53EC57AE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20F842AC" w14:textId="77777777" w:rsidR="00D85B7B" w:rsidRDefault="00D85B7B" w:rsidP="00DE7864">
            <w:pPr>
              <w:ind w:left="426"/>
            </w:pPr>
            <w:r>
              <w:t>Control</w:t>
            </w:r>
          </w:p>
        </w:tc>
        <w:tc>
          <w:tcPr>
            <w:tcW w:w="1335" w:type="dxa"/>
          </w:tcPr>
          <w:p w14:paraId="697B3793" w14:textId="3729487A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1.98</w:t>
            </w:r>
          </w:p>
          <w:p w14:paraId="6F228E68" w14:textId="7F4DDF44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.65-2.22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7A74DAAB" w14:textId="45CE45BD" w:rsidR="006E546A" w:rsidRDefault="00304961" w:rsidP="006E546A">
            <w:pPr>
              <w:jc w:val="center"/>
            </w:pPr>
            <w:r w:rsidRPr="003B0354">
              <w:t>1.75</w:t>
            </w:r>
          </w:p>
          <w:p w14:paraId="1BBE2864" w14:textId="370FF69E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48-2.22</w:t>
            </w:r>
            <w:r w:rsidRPr="003B0354">
              <w:t>)</w:t>
            </w:r>
          </w:p>
        </w:tc>
        <w:tc>
          <w:tcPr>
            <w:tcW w:w="1336" w:type="dxa"/>
          </w:tcPr>
          <w:p w14:paraId="45954043" w14:textId="15564033" w:rsidR="006E546A" w:rsidRDefault="00304961" w:rsidP="006E546A">
            <w:pPr>
              <w:jc w:val="center"/>
            </w:pPr>
            <w:r w:rsidRPr="003B0354">
              <w:t>1.95</w:t>
            </w:r>
          </w:p>
          <w:p w14:paraId="69203A80" w14:textId="6FF5D910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80-2.04</w:t>
            </w:r>
            <w:r w:rsidRPr="003B0354">
              <w:t>)</w:t>
            </w:r>
          </w:p>
        </w:tc>
        <w:tc>
          <w:tcPr>
            <w:tcW w:w="1336" w:type="dxa"/>
          </w:tcPr>
          <w:p w14:paraId="67D1AB3B" w14:textId="28E9A485" w:rsidR="006E546A" w:rsidRDefault="00304961" w:rsidP="006E546A">
            <w:pPr>
              <w:jc w:val="center"/>
            </w:pPr>
            <w:r w:rsidRPr="003B0354">
              <w:t>2.16</w:t>
            </w:r>
          </w:p>
          <w:p w14:paraId="147126DB" w14:textId="09CF1127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76-2.56</w:t>
            </w:r>
            <w:r w:rsidRPr="003B0354">
              <w:t>)</w:t>
            </w:r>
          </w:p>
        </w:tc>
      </w:tr>
      <w:tr w:rsidR="00D85B7B" w14:paraId="0011FDB4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2CEC89ED" w14:textId="77777777" w:rsidR="00D85B7B" w:rsidRDefault="00D85B7B" w:rsidP="00DE7864">
            <w:pPr>
              <w:ind w:left="426"/>
            </w:pPr>
            <w:r>
              <w:t>Thud</w:t>
            </w:r>
          </w:p>
        </w:tc>
        <w:tc>
          <w:tcPr>
            <w:tcW w:w="1335" w:type="dxa"/>
          </w:tcPr>
          <w:p w14:paraId="0FAF4D00" w14:textId="26593A71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2.09</w:t>
            </w:r>
          </w:p>
          <w:p w14:paraId="0974092A" w14:textId="71A2DAC3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.49-2.30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0085991A" w14:textId="4823B666" w:rsidR="006E546A" w:rsidRDefault="00304961" w:rsidP="006E546A">
            <w:pPr>
              <w:jc w:val="center"/>
            </w:pPr>
            <w:r w:rsidRPr="003B0354">
              <w:t>1.84</w:t>
            </w:r>
          </w:p>
          <w:p w14:paraId="43904F59" w14:textId="5329AAAD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19-2.14)</w:t>
            </w:r>
          </w:p>
        </w:tc>
        <w:tc>
          <w:tcPr>
            <w:tcW w:w="1336" w:type="dxa"/>
          </w:tcPr>
          <w:p w14:paraId="1623651F" w14:textId="1D194D7C" w:rsidR="006E546A" w:rsidRDefault="00304961" w:rsidP="006E546A">
            <w:pPr>
              <w:jc w:val="center"/>
            </w:pPr>
            <w:r w:rsidRPr="003B0354">
              <w:t>2.09</w:t>
            </w:r>
          </w:p>
          <w:p w14:paraId="1240E0ED" w14:textId="204F1D4A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47-2.34</w:t>
            </w:r>
            <w:r w:rsidRPr="003B0354">
              <w:t>)</w:t>
            </w:r>
          </w:p>
        </w:tc>
        <w:tc>
          <w:tcPr>
            <w:tcW w:w="1336" w:type="dxa"/>
          </w:tcPr>
          <w:p w14:paraId="62A93058" w14:textId="6EBE4D22" w:rsidR="006E546A" w:rsidRDefault="00304961" w:rsidP="006E546A">
            <w:pPr>
              <w:jc w:val="center"/>
            </w:pPr>
            <w:r w:rsidRPr="003B0354">
              <w:t>2.47</w:t>
            </w:r>
          </w:p>
          <w:p w14:paraId="5E01A489" w14:textId="66EB0EF1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58-2.92</w:t>
            </w:r>
            <w:r w:rsidRPr="003B0354">
              <w:t>)</w:t>
            </w:r>
          </w:p>
        </w:tc>
      </w:tr>
      <w:tr w:rsidR="00D85B7B" w14:paraId="50BDC4D9" w14:textId="77777777" w:rsidTr="00503D9E">
        <w:trPr>
          <w:gridAfter w:val="1"/>
          <w:wAfter w:w="15" w:type="dxa"/>
        </w:trPr>
        <w:tc>
          <w:tcPr>
            <w:tcW w:w="2785" w:type="dxa"/>
          </w:tcPr>
          <w:p w14:paraId="4D3EA560" w14:textId="77777777" w:rsidR="00D85B7B" w:rsidRPr="000F593F" w:rsidRDefault="00D85B7B" w:rsidP="00DE7864">
            <w:pPr>
              <w:ind w:left="426"/>
              <w:rPr>
                <w:highlight w:val="yellow"/>
              </w:rPr>
            </w:pPr>
            <w:r w:rsidRPr="00261A7A">
              <w:t>Live</w:t>
            </w:r>
          </w:p>
        </w:tc>
        <w:tc>
          <w:tcPr>
            <w:tcW w:w="1335" w:type="dxa"/>
          </w:tcPr>
          <w:p w14:paraId="005D6A74" w14:textId="15A20F4F" w:rsid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1.98</w:t>
            </w:r>
          </w:p>
          <w:p w14:paraId="775B3C8C" w14:textId="0FB07AA3" w:rsidR="00D85B7B" w:rsidRPr="006E546A" w:rsidRDefault="00261A7A" w:rsidP="006E546A">
            <w:pPr>
              <w:jc w:val="center"/>
              <w:rPr>
                <w:color w:val="auto"/>
              </w:rPr>
            </w:pPr>
            <w:r w:rsidRPr="006E546A">
              <w:rPr>
                <w:color w:val="auto"/>
              </w:rPr>
              <w:t>(</w:t>
            </w:r>
            <w:r w:rsidR="006E546A" w:rsidRPr="006E546A">
              <w:rPr>
                <w:color w:val="auto"/>
              </w:rPr>
              <w:t>1.63-2.41</w:t>
            </w:r>
            <w:r w:rsidRPr="006E546A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41ADC6E0" w14:textId="05320A37" w:rsidR="006E546A" w:rsidRDefault="00304961" w:rsidP="006E546A">
            <w:pPr>
              <w:jc w:val="center"/>
            </w:pPr>
            <w:r w:rsidRPr="003B0354">
              <w:t>1.69</w:t>
            </w:r>
          </w:p>
          <w:p w14:paraId="022ECB30" w14:textId="1AC99033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30-2.04</w:t>
            </w:r>
            <w:r w:rsidRPr="003B0354">
              <w:t>)</w:t>
            </w:r>
          </w:p>
        </w:tc>
        <w:tc>
          <w:tcPr>
            <w:tcW w:w="1336" w:type="dxa"/>
          </w:tcPr>
          <w:p w14:paraId="756F84C7" w14:textId="6BBEA284" w:rsidR="006E546A" w:rsidRDefault="00304961" w:rsidP="006E546A">
            <w:pPr>
              <w:jc w:val="center"/>
            </w:pPr>
            <w:r w:rsidRPr="003B0354">
              <w:t>2.27</w:t>
            </w:r>
          </w:p>
          <w:p w14:paraId="58359B85" w14:textId="42B35924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68-2.61</w:t>
            </w:r>
            <w:r w:rsidRPr="003B0354">
              <w:t>)</w:t>
            </w:r>
          </w:p>
        </w:tc>
        <w:tc>
          <w:tcPr>
            <w:tcW w:w="1336" w:type="dxa"/>
          </w:tcPr>
          <w:p w14:paraId="5A69A178" w14:textId="0B6D872F" w:rsidR="006E546A" w:rsidRDefault="00304961" w:rsidP="006E546A">
            <w:pPr>
              <w:jc w:val="center"/>
            </w:pPr>
            <w:r w:rsidRPr="003B0354">
              <w:t>2.35</w:t>
            </w:r>
          </w:p>
          <w:p w14:paraId="1B9C282B" w14:textId="5245CA2A" w:rsidR="00D85B7B" w:rsidRPr="003B0354" w:rsidRDefault="00304961" w:rsidP="006E546A">
            <w:pPr>
              <w:jc w:val="center"/>
            </w:pPr>
            <w:r w:rsidRPr="003B0354">
              <w:t>(</w:t>
            </w:r>
            <w:r w:rsidR="003B0354" w:rsidRPr="003B0354">
              <w:t>1.68-2.98</w:t>
            </w:r>
            <w:r w:rsidRPr="003B0354">
              <w:t>)</w:t>
            </w:r>
          </w:p>
        </w:tc>
      </w:tr>
      <w:tr w:rsidR="00D85B7B" w14:paraId="5BFF73B9" w14:textId="77777777" w:rsidTr="00503D9E">
        <w:trPr>
          <w:trHeight w:val="323"/>
        </w:trPr>
        <w:tc>
          <w:tcPr>
            <w:tcW w:w="8143" w:type="dxa"/>
            <w:gridSpan w:val="6"/>
          </w:tcPr>
          <w:p w14:paraId="21E4A7A0" w14:textId="1284E92F" w:rsidR="00D85B7B" w:rsidRDefault="00D85B7B" w:rsidP="00DE7864">
            <w:r>
              <w:t xml:space="preserve">Note: Data are expressed as </w:t>
            </w:r>
            <w:r w:rsidR="007630B2">
              <w:t>Median (IQR).</w:t>
            </w:r>
            <w:r>
              <w:t xml:space="preserve"> </w:t>
            </w:r>
            <w:r w:rsidR="00503D9E">
              <w:t>PLA, peak linear acceleration. PRA, peak rotational acceleration.</w:t>
            </w:r>
          </w:p>
        </w:tc>
      </w:tr>
    </w:tbl>
    <w:p w14:paraId="7D188E58" w14:textId="1399D6CA" w:rsidR="00D85B7B" w:rsidRDefault="00D85B7B"/>
    <w:p w14:paraId="0FD1CDF1" w14:textId="33A597B3" w:rsidR="00D85B7B" w:rsidRDefault="00D85B7B"/>
    <w:p w14:paraId="72B96D44" w14:textId="77777777" w:rsidR="00D85B7B" w:rsidRDefault="00D85B7B"/>
    <w:sectPr w:rsidR="00D85B7B" w:rsidSect="003D2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7B"/>
    <w:rsid w:val="000049BF"/>
    <w:rsid w:val="00022573"/>
    <w:rsid w:val="00022C72"/>
    <w:rsid w:val="00026ED1"/>
    <w:rsid w:val="00027AC8"/>
    <w:rsid w:val="00041484"/>
    <w:rsid w:val="00045850"/>
    <w:rsid w:val="0004604E"/>
    <w:rsid w:val="00047199"/>
    <w:rsid w:val="00051FE1"/>
    <w:rsid w:val="00062E0F"/>
    <w:rsid w:val="00070BD4"/>
    <w:rsid w:val="00071D74"/>
    <w:rsid w:val="000752B2"/>
    <w:rsid w:val="000821F8"/>
    <w:rsid w:val="0008481B"/>
    <w:rsid w:val="000936C5"/>
    <w:rsid w:val="000A195F"/>
    <w:rsid w:val="000A2A0A"/>
    <w:rsid w:val="000A7820"/>
    <w:rsid w:val="000D608E"/>
    <w:rsid w:val="000D6A5F"/>
    <w:rsid w:val="000F2AAE"/>
    <w:rsid w:val="000F507D"/>
    <w:rsid w:val="000F593F"/>
    <w:rsid w:val="00106144"/>
    <w:rsid w:val="00107724"/>
    <w:rsid w:val="001350C4"/>
    <w:rsid w:val="001776DA"/>
    <w:rsid w:val="00186649"/>
    <w:rsid w:val="0018737E"/>
    <w:rsid w:val="00187F1A"/>
    <w:rsid w:val="001A59B7"/>
    <w:rsid w:val="001D33DA"/>
    <w:rsid w:val="001D37C3"/>
    <w:rsid w:val="001D4100"/>
    <w:rsid w:val="001E35D5"/>
    <w:rsid w:val="001E61FA"/>
    <w:rsid w:val="001F56B5"/>
    <w:rsid w:val="00202D76"/>
    <w:rsid w:val="0021430F"/>
    <w:rsid w:val="002217DE"/>
    <w:rsid w:val="002349C7"/>
    <w:rsid w:val="0023735C"/>
    <w:rsid w:val="00261A7A"/>
    <w:rsid w:val="00264986"/>
    <w:rsid w:val="00270E9E"/>
    <w:rsid w:val="0027512B"/>
    <w:rsid w:val="002751AF"/>
    <w:rsid w:val="002757B9"/>
    <w:rsid w:val="002835A9"/>
    <w:rsid w:val="00290AEC"/>
    <w:rsid w:val="002A0132"/>
    <w:rsid w:val="002B060F"/>
    <w:rsid w:val="002B1FA7"/>
    <w:rsid w:val="002C4F80"/>
    <w:rsid w:val="002D1A9F"/>
    <w:rsid w:val="002F2573"/>
    <w:rsid w:val="002F7C2B"/>
    <w:rsid w:val="00300B2C"/>
    <w:rsid w:val="00300E5C"/>
    <w:rsid w:val="00304961"/>
    <w:rsid w:val="00312A0E"/>
    <w:rsid w:val="00316EE5"/>
    <w:rsid w:val="00317F63"/>
    <w:rsid w:val="00337EC0"/>
    <w:rsid w:val="00360B1A"/>
    <w:rsid w:val="0036450A"/>
    <w:rsid w:val="003737D3"/>
    <w:rsid w:val="00380535"/>
    <w:rsid w:val="003A4DEA"/>
    <w:rsid w:val="003B0354"/>
    <w:rsid w:val="003B1BF8"/>
    <w:rsid w:val="003B6899"/>
    <w:rsid w:val="003C3EC8"/>
    <w:rsid w:val="003C64A5"/>
    <w:rsid w:val="003D2FD3"/>
    <w:rsid w:val="003E70F5"/>
    <w:rsid w:val="00430B6E"/>
    <w:rsid w:val="00452589"/>
    <w:rsid w:val="004530E2"/>
    <w:rsid w:val="004753C3"/>
    <w:rsid w:val="00492529"/>
    <w:rsid w:val="004979FB"/>
    <w:rsid w:val="004B0B68"/>
    <w:rsid w:val="004B45A2"/>
    <w:rsid w:val="004C62B7"/>
    <w:rsid w:val="004D22EB"/>
    <w:rsid w:val="004D4C68"/>
    <w:rsid w:val="0050135D"/>
    <w:rsid w:val="00503D9E"/>
    <w:rsid w:val="00524A90"/>
    <w:rsid w:val="00527C56"/>
    <w:rsid w:val="00527E87"/>
    <w:rsid w:val="00530785"/>
    <w:rsid w:val="00545935"/>
    <w:rsid w:val="00546017"/>
    <w:rsid w:val="00556D3F"/>
    <w:rsid w:val="0056141F"/>
    <w:rsid w:val="005730F4"/>
    <w:rsid w:val="0057594F"/>
    <w:rsid w:val="00583F45"/>
    <w:rsid w:val="00586FEE"/>
    <w:rsid w:val="005911A3"/>
    <w:rsid w:val="005A180C"/>
    <w:rsid w:val="005A5BFA"/>
    <w:rsid w:val="005E4F9E"/>
    <w:rsid w:val="005E51B3"/>
    <w:rsid w:val="005E74E7"/>
    <w:rsid w:val="005F0A50"/>
    <w:rsid w:val="00604BAE"/>
    <w:rsid w:val="00610166"/>
    <w:rsid w:val="0061462C"/>
    <w:rsid w:val="0065318A"/>
    <w:rsid w:val="0066189C"/>
    <w:rsid w:val="00666C63"/>
    <w:rsid w:val="0067115B"/>
    <w:rsid w:val="00687F26"/>
    <w:rsid w:val="00690169"/>
    <w:rsid w:val="0069446A"/>
    <w:rsid w:val="00694AE6"/>
    <w:rsid w:val="006A39B6"/>
    <w:rsid w:val="006B2AB8"/>
    <w:rsid w:val="006B50AB"/>
    <w:rsid w:val="006C4793"/>
    <w:rsid w:val="006C7D66"/>
    <w:rsid w:val="006D1CFF"/>
    <w:rsid w:val="006E546A"/>
    <w:rsid w:val="006E7EAC"/>
    <w:rsid w:val="006F1577"/>
    <w:rsid w:val="007032D8"/>
    <w:rsid w:val="00715503"/>
    <w:rsid w:val="00716102"/>
    <w:rsid w:val="00716F66"/>
    <w:rsid w:val="00724507"/>
    <w:rsid w:val="00752EB3"/>
    <w:rsid w:val="00762903"/>
    <w:rsid w:val="007630B2"/>
    <w:rsid w:val="0077212E"/>
    <w:rsid w:val="007756F4"/>
    <w:rsid w:val="00775F19"/>
    <w:rsid w:val="007772E2"/>
    <w:rsid w:val="0078272F"/>
    <w:rsid w:val="00792B2A"/>
    <w:rsid w:val="007B02A3"/>
    <w:rsid w:val="007E0F41"/>
    <w:rsid w:val="00800E81"/>
    <w:rsid w:val="00813FA3"/>
    <w:rsid w:val="0081541B"/>
    <w:rsid w:val="00815DBD"/>
    <w:rsid w:val="008247B6"/>
    <w:rsid w:val="00831782"/>
    <w:rsid w:val="00840E00"/>
    <w:rsid w:val="00842C2A"/>
    <w:rsid w:val="00851C93"/>
    <w:rsid w:val="008615D0"/>
    <w:rsid w:val="00867D59"/>
    <w:rsid w:val="008761F5"/>
    <w:rsid w:val="00885CE1"/>
    <w:rsid w:val="00890EB3"/>
    <w:rsid w:val="008A7172"/>
    <w:rsid w:val="008B0BF5"/>
    <w:rsid w:val="008B3103"/>
    <w:rsid w:val="008D015C"/>
    <w:rsid w:val="008F6992"/>
    <w:rsid w:val="00902E46"/>
    <w:rsid w:val="00907619"/>
    <w:rsid w:val="00910C37"/>
    <w:rsid w:val="00920CE0"/>
    <w:rsid w:val="00926AC0"/>
    <w:rsid w:val="009341E6"/>
    <w:rsid w:val="009433D7"/>
    <w:rsid w:val="00944078"/>
    <w:rsid w:val="00951626"/>
    <w:rsid w:val="00955E98"/>
    <w:rsid w:val="00964EDF"/>
    <w:rsid w:val="00965C92"/>
    <w:rsid w:val="00965E5C"/>
    <w:rsid w:val="00966D25"/>
    <w:rsid w:val="00973906"/>
    <w:rsid w:val="009843C6"/>
    <w:rsid w:val="009924F8"/>
    <w:rsid w:val="009A2190"/>
    <w:rsid w:val="009B5810"/>
    <w:rsid w:val="009C4E3B"/>
    <w:rsid w:val="009E11A5"/>
    <w:rsid w:val="009F01BF"/>
    <w:rsid w:val="009F02BE"/>
    <w:rsid w:val="009F7647"/>
    <w:rsid w:val="00A1579D"/>
    <w:rsid w:val="00A20B59"/>
    <w:rsid w:val="00A236DC"/>
    <w:rsid w:val="00A27BD2"/>
    <w:rsid w:val="00A31410"/>
    <w:rsid w:val="00A34E7F"/>
    <w:rsid w:val="00A8414A"/>
    <w:rsid w:val="00A85597"/>
    <w:rsid w:val="00AA1D6E"/>
    <w:rsid w:val="00AB408A"/>
    <w:rsid w:val="00AE37BC"/>
    <w:rsid w:val="00AE5ABB"/>
    <w:rsid w:val="00AF56C8"/>
    <w:rsid w:val="00AF6810"/>
    <w:rsid w:val="00B70D08"/>
    <w:rsid w:val="00B7522D"/>
    <w:rsid w:val="00B82D98"/>
    <w:rsid w:val="00B91479"/>
    <w:rsid w:val="00B91D96"/>
    <w:rsid w:val="00B9286B"/>
    <w:rsid w:val="00BA162B"/>
    <w:rsid w:val="00BA3C15"/>
    <w:rsid w:val="00BA6B00"/>
    <w:rsid w:val="00BB1C7F"/>
    <w:rsid w:val="00BC7682"/>
    <w:rsid w:val="00BF2205"/>
    <w:rsid w:val="00BF24D7"/>
    <w:rsid w:val="00BF62C7"/>
    <w:rsid w:val="00C01BE7"/>
    <w:rsid w:val="00C06D65"/>
    <w:rsid w:val="00C10C27"/>
    <w:rsid w:val="00C152E9"/>
    <w:rsid w:val="00C2537E"/>
    <w:rsid w:val="00C32FBC"/>
    <w:rsid w:val="00C4270F"/>
    <w:rsid w:val="00C45F14"/>
    <w:rsid w:val="00C467C8"/>
    <w:rsid w:val="00C80019"/>
    <w:rsid w:val="00C831E2"/>
    <w:rsid w:val="00C83A1D"/>
    <w:rsid w:val="00C94316"/>
    <w:rsid w:val="00C97683"/>
    <w:rsid w:val="00CA729E"/>
    <w:rsid w:val="00CA77FF"/>
    <w:rsid w:val="00CB3AA9"/>
    <w:rsid w:val="00CB786E"/>
    <w:rsid w:val="00CD051A"/>
    <w:rsid w:val="00CD0C01"/>
    <w:rsid w:val="00CD4222"/>
    <w:rsid w:val="00D0516B"/>
    <w:rsid w:val="00D06600"/>
    <w:rsid w:val="00D123AB"/>
    <w:rsid w:val="00D1308B"/>
    <w:rsid w:val="00D17B62"/>
    <w:rsid w:val="00D2076D"/>
    <w:rsid w:val="00D255E3"/>
    <w:rsid w:val="00D33955"/>
    <w:rsid w:val="00D85B7B"/>
    <w:rsid w:val="00DA01FC"/>
    <w:rsid w:val="00DA3ECA"/>
    <w:rsid w:val="00DA593D"/>
    <w:rsid w:val="00DB069B"/>
    <w:rsid w:val="00DB3D7B"/>
    <w:rsid w:val="00DB4971"/>
    <w:rsid w:val="00DB5F3C"/>
    <w:rsid w:val="00DB652A"/>
    <w:rsid w:val="00DC0911"/>
    <w:rsid w:val="00DE35AA"/>
    <w:rsid w:val="00DE404A"/>
    <w:rsid w:val="00DF2E3A"/>
    <w:rsid w:val="00DF379E"/>
    <w:rsid w:val="00DF7738"/>
    <w:rsid w:val="00E121A0"/>
    <w:rsid w:val="00E17A66"/>
    <w:rsid w:val="00E17E55"/>
    <w:rsid w:val="00E4177B"/>
    <w:rsid w:val="00E50580"/>
    <w:rsid w:val="00E56575"/>
    <w:rsid w:val="00E636E5"/>
    <w:rsid w:val="00E65469"/>
    <w:rsid w:val="00E74B62"/>
    <w:rsid w:val="00E75015"/>
    <w:rsid w:val="00E829A3"/>
    <w:rsid w:val="00E84982"/>
    <w:rsid w:val="00E91020"/>
    <w:rsid w:val="00EC3A0A"/>
    <w:rsid w:val="00EC5080"/>
    <w:rsid w:val="00EC5DE5"/>
    <w:rsid w:val="00EC7ACE"/>
    <w:rsid w:val="00EF2AE3"/>
    <w:rsid w:val="00F014D6"/>
    <w:rsid w:val="00F03FA4"/>
    <w:rsid w:val="00F138AC"/>
    <w:rsid w:val="00F41C82"/>
    <w:rsid w:val="00F61964"/>
    <w:rsid w:val="00F66DEB"/>
    <w:rsid w:val="00F67756"/>
    <w:rsid w:val="00F81581"/>
    <w:rsid w:val="00F8550A"/>
    <w:rsid w:val="00FA7809"/>
    <w:rsid w:val="00FB3D2B"/>
    <w:rsid w:val="00FC4AD2"/>
    <w:rsid w:val="00FD23B6"/>
    <w:rsid w:val="00FF26BB"/>
    <w:rsid w:val="00FF2E89"/>
    <w:rsid w:val="00FF46AC"/>
    <w:rsid w:val="00FF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55521"/>
  <w14:defaultImageDpi w14:val="32767"/>
  <w15:chartTrackingRefBased/>
  <w15:docId w15:val="{F1D732A3-91B9-CB41-833F-94AA42F5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 Unicode MS"/>
        <w:color w:val="000000"/>
        <w:sz w:val="22"/>
        <w:szCs w:val="22"/>
        <w:u w:color="00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B7B"/>
  </w:style>
  <w:style w:type="table" w:styleId="TableGrid">
    <w:name w:val="Table Grid"/>
    <w:basedOn w:val="TableNormal"/>
    <w:uiPriority w:val="39"/>
    <w:rsid w:val="00D85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5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C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CE1"/>
    <w:rPr>
      <w:rFonts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CE1"/>
    <w:rPr>
      <w:rFonts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C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CE1"/>
    <w:rPr>
      <w:rFonts w:ascii="Segoe UI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Kawata</dc:creator>
  <cp:keywords/>
  <dc:description/>
  <cp:lastModifiedBy>Kei Kawata</cp:lastModifiedBy>
  <cp:revision>7</cp:revision>
  <dcterms:created xsi:type="dcterms:W3CDTF">2020-05-02T23:32:00Z</dcterms:created>
  <dcterms:modified xsi:type="dcterms:W3CDTF">2020-05-04T20:46:00Z</dcterms:modified>
</cp:coreProperties>
</file>